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0356" w:rsidRPr="00AF0356" w:rsidRDefault="0008384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8A29C4">
        <w:rPr>
          <w:rFonts w:ascii="Times New Roman" w:hAnsi="Times New Roman" w:cs="Times New Roman"/>
          <w:b/>
        </w:rPr>
        <w:t>Dataset File</w:t>
      </w:r>
      <w:r>
        <w:rPr>
          <w:rFonts w:ascii="Times New Roman" w:hAnsi="Times New Roman" w:cs="Times New Roman"/>
          <w:b/>
        </w:rPr>
        <w:t xml:space="preserve"> contains Supplemental</w:t>
      </w:r>
      <w:r w:rsidR="00332BC1">
        <w:rPr>
          <w:rFonts w:ascii="Times New Roman" w:hAnsi="Times New Roman" w:cs="Times New Roman"/>
          <w:b/>
        </w:rPr>
        <w:t xml:space="preserve"> Data</w:t>
      </w:r>
      <w:r w:rsidR="008A29C4">
        <w:rPr>
          <w:rFonts w:ascii="Times New Roman" w:hAnsi="Times New Roman" w:cs="Times New Roman"/>
          <w:b/>
        </w:rPr>
        <w:t>set</w:t>
      </w:r>
      <w:r w:rsidR="00332BC1">
        <w:rPr>
          <w:rFonts w:ascii="Times New Roman" w:hAnsi="Times New Roman" w:cs="Times New Roman"/>
          <w:b/>
        </w:rPr>
        <w:t xml:space="preserve"> 1, 2, 3, </w:t>
      </w:r>
      <w:r w:rsidR="00AF0356" w:rsidRPr="00AF0356">
        <w:rPr>
          <w:rFonts w:ascii="Times New Roman" w:hAnsi="Times New Roman" w:cs="Times New Roman"/>
          <w:b/>
        </w:rPr>
        <w:t>4</w:t>
      </w:r>
      <w:r w:rsidR="00332BC1">
        <w:rPr>
          <w:rFonts w:ascii="Times New Roman" w:hAnsi="Times New Roman" w:cs="Times New Roman"/>
          <w:b/>
        </w:rPr>
        <w:t>, 5, 6 and 7</w:t>
      </w:r>
      <w:r w:rsidR="00AF0356" w:rsidRPr="00AF0356">
        <w:rPr>
          <w:rFonts w:ascii="Times New Roman" w:hAnsi="Times New Roman" w:cs="Times New Roman"/>
          <w:b/>
        </w:rPr>
        <w:t>.</w:t>
      </w:r>
    </w:p>
    <w:p w:rsidR="00AF0356" w:rsidRDefault="00AF0356">
      <w:pPr>
        <w:rPr>
          <w:rFonts w:ascii="Times New Roman" w:hAnsi="Times New Roman" w:cs="Times New Roman"/>
        </w:rPr>
      </w:pPr>
    </w:p>
    <w:p w:rsidR="00EA0F7B" w:rsidRPr="00850159" w:rsidRDefault="000838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</w:t>
      </w:r>
      <w:r w:rsidR="00EA0F7B" w:rsidRPr="00850159">
        <w:rPr>
          <w:rFonts w:ascii="Times New Roman" w:hAnsi="Times New Roman" w:cs="Times New Roman"/>
        </w:rPr>
        <w:t xml:space="preserve"> </w:t>
      </w:r>
      <w:r w:rsidR="00374BD5">
        <w:rPr>
          <w:rFonts w:ascii="Times New Roman" w:hAnsi="Times New Roman" w:cs="Times New Roman"/>
        </w:rPr>
        <w:t>Data</w:t>
      </w:r>
      <w:r w:rsidR="008A29C4">
        <w:rPr>
          <w:rFonts w:ascii="Times New Roman" w:hAnsi="Times New Roman" w:cs="Times New Roman"/>
        </w:rPr>
        <w:t>set</w:t>
      </w:r>
      <w:r w:rsidR="00374BD5">
        <w:rPr>
          <w:rFonts w:ascii="Times New Roman" w:hAnsi="Times New Roman" w:cs="Times New Roman"/>
        </w:rPr>
        <w:t xml:space="preserve"> 1: Data related to Fig</w:t>
      </w:r>
      <w:r w:rsidR="00332BC1">
        <w:rPr>
          <w:rFonts w:ascii="Times New Roman" w:hAnsi="Times New Roman" w:cs="Times New Roman"/>
          <w:lang w:eastAsia="zh-CN"/>
        </w:rPr>
        <w:t>ures 1b, S1c and S6c.</w:t>
      </w:r>
      <w:r w:rsidR="00427509" w:rsidRPr="00850159">
        <w:rPr>
          <w:rFonts w:ascii="Times New Roman" w:hAnsi="Times New Roman" w:cs="Times New Roman"/>
        </w:rPr>
        <w:t xml:space="preserve"> </w:t>
      </w:r>
    </w:p>
    <w:p w:rsidR="008D1846" w:rsidRPr="00850159" w:rsidRDefault="008D1846">
      <w:pPr>
        <w:rPr>
          <w:rFonts w:ascii="Times New Roman" w:hAnsi="Times New Roman" w:cs="Times New Roman"/>
        </w:rPr>
      </w:pPr>
    </w:p>
    <w:p w:rsidR="008D1846" w:rsidRPr="00850159" w:rsidRDefault="00083842" w:rsidP="008D1846">
      <w:pPr>
        <w:rPr>
          <w:rFonts w:ascii="Times New Roman" w:eastAsia="Calibri" w:hAnsi="Times New Roman" w:cs="Times New Roman"/>
        </w:rPr>
      </w:pPr>
      <w:r>
        <w:rPr>
          <w:rFonts w:ascii="Times New Roman" w:hAnsi="Times New Roman" w:cs="Times New Roman"/>
        </w:rPr>
        <w:t>Supplemental</w:t>
      </w:r>
      <w:r w:rsidR="00374BD5">
        <w:rPr>
          <w:rFonts w:ascii="Times New Roman" w:hAnsi="Times New Roman" w:cs="Times New Roman"/>
        </w:rPr>
        <w:t xml:space="preserve"> Data</w:t>
      </w:r>
      <w:r w:rsidR="008A29C4">
        <w:rPr>
          <w:rFonts w:ascii="Times New Roman" w:hAnsi="Times New Roman" w:cs="Times New Roman"/>
        </w:rPr>
        <w:t>set</w:t>
      </w:r>
      <w:r w:rsidR="00374BD5">
        <w:rPr>
          <w:rFonts w:ascii="Times New Roman" w:hAnsi="Times New Roman" w:cs="Times New Roman"/>
        </w:rPr>
        <w:t xml:space="preserve"> 2: Data related to Fig</w:t>
      </w:r>
      <w:r w:rsidR="00332BC1">
        <w:rPr>
          <w:rFonts w:ascii="Times New Roman" w:hAnsi="Times New Roman" w:cs="Times New Roman"/>
        </w:rPr>
        <w:t>ures 1e and S6f.</w:t>
      </w:r>
    </w:p>
    <w:p w:rsidR="008D1846" w:rsidRPr="00850159" w:rsidRDefault="008D1846" w:rsidP="008D1846">
      <w:pPr>
        <w:rPr>
          <w:rFonts w:ascii="Times New Roman" w:eastAsia="Calibri" w:hAnsi="Times New Roman" w:cs="Times New Roman"/>
        </w:rPr>
      </w:pPr>
    </w:p>
    <w:p w:rsidR="008D1846" w:rsidRPr="00850159" w:rsidRDefault="00083842" w:rsidP="008D1846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</w:rPr>
        <w:t>Supplemental</w:t>
      </w:r>
      <w:r w:rsidR="00BD1F41">
        <w:rPr>
          <w:rFonts w:ascii="Times New Roman" w:hAnsi="Times New Roman" w:cs="Times New Roman"/>
        </w:rPr>
        <w:t xml:space="preserve"> Data</w:t>
      </w:r>
      <w:r w:rsidR="008A29C4">
        <w:rPr>
          <w:rFonts w:ascii="Times New Roman" w:hAnsi="Times New Roman" w:cs="Times New Roman"/>
        </w:rPr>
        <w:t>set</w:t>
      </w:r>
      <w:r w:rsidR="00BD1F41">
        <w:rPr>
          <w:rFonts w:ascii="Times New Roman" w:hAnsi="Times New Roman" w:cs="Times New Roman"/>
        </w:rPr>
        <w:t xml:space="preserve"> 3: Data related to Fig</w:t>
      </w:r>
      <w:r w:rsidR="00332BC1">
        <w:rPr>
          <w:rFonts w:ascii="Times New Roman" w:hAnsi="Times New Roman" w:cs="Times New Roman"/>
        </w:rPr>
        <w:t>ures 1c, 5c and S6d.</w:t>
      </w:r>
    </w:p>
    <w:p w:rsidR="00EA38C8" w:rsidRPr="00850159" w:rsidRDefault="00EA38C8">
      <w:pPr>
        <w:rPr>
          <w:rFonts w:ascii="Times New Roman" w:hAnsi="Times New Roman" w:cs="Times New Roman"/>
        </w:rPr>
      </w:pPr>
    </w:p>
    <w:p w:rsidR="00850159" w:rsidRDefault="000838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</w:t>
      </w:r>
      <w:r w:rsidR="00850159" w:rsidRPr="00850159">
        <w:rPr>
          <w:rFonts w:ascii="Times New Roman" w:hAnsi="Times New Roman" w:cs="Times New Roman"/>
        </w:rPr>
        <w:t xml:space="preserve"> Data</w:t>
      </w:r>
      <w:r w:rsidR="008A29C4">
        <w:rPr>
          <w:rFonts w:ascii="Times New Roman" w:hAnsi="Times New Roman" w:cs="Times New Roman"/>
        </w:rPr>
        <w:t>set</w:t>
      </w:r>
      <w:r w:rsidR="00850159" w:rsidRPr="00850159">
        <w:rPr>
          <w:rFonts w:ascii="Times New Roman" w:hAnsi="Times New Roman" w:cs="Times New Roman"/>
        </w:rPr>
        <w:t xml:space="preserve"> </w:t>
      </w:r>
      <w:r w:rsidR="00850159">
        <w:rPr>
          <w:rFonts w:ascii="Times New Roman" w:hAnsi="Times New Roman" w:cs="Times New Roman"/>
        </w:rPr>
        <w:t>4</w:t>
      </w:r>
      <w:r w:rsidR="00850159" w:rsidRPr="00850159">
        <w:rPr>
          <w:rFonts w:ascii="Times New Roman" w:hAnsi="Times New Roman" w:cs="Times New Roman"/>
        </w:rPr>
        <w:t>: Data</w:t>
      </w:r>
      <w:r w:rsidR="00BD1F41">
        <w:rPr>
          <w:rFonts w:ascii="Times New Roman" w:hAnsi="Times New Roman" w:cs="Times New Roman"/>
        </w:rPr>
        <w:t xml:space="preserve"> related to </w:t>
      </w:r>
      <w:r w:rsidR="00906797">
        <w:rPr>
          <w:rFonts w:ascii="Times New Roman" w:hAnsi="Times New Roman" w:cs="Times New Roman"/>
        </w:rPr>
        <w:t xml:space="preserve">Figures </w:t>
      </w:r>
      <w:r w:rsidR="00C700B6">
        <w:rPr>
          <w:rFonts w:ascii="Times New Roman" w:hAnsi="Times New Roman" w:cs="Times New Roman"/>
        </w:rPr>
        <w:t>1d and S6</w:t>
      </w:r>
      <w:r w:rsidR="009221DA">
        <w:rPr>
          <w:rFonts w:ascii="Times New Roman" w:hAnsi="Times New Roman" w:cs="Times New Roman"/>
        </w:rPr>
        <w:t>e</w:t>
      </w:r>
      <w:r w:rsidR="00C700B6">
        <w:rPr>
          <w:rFonts w:ascii="Times New Roman" w:hAnsi="Times New Roman" w:cs="Times New Roman"/>
        </w:rPr>
        <w:t>.</w:t>
      </w:r>
    </w:p>
    <w:p w:rsidR="00C700B6" w:rsidRDefault="00C700B6">
      <w:pPr>
        <w:rPr>
          <w:rFonts w:ascii="Times New Roman" w:hAnsi="Times New Roman" w:cs="Times New Roman"/>
        </w:rPr>
      </w:pPr>
    </w:p>
    <w:p w:rsidR="00C700B6" w:rsidRDefault="00C700B6" w:rsidP="00C700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</w:t>
      </w:r>
      <w:r w:rsidRPr="00850159">
        <w:rPr>
          <w:rFonts w:ascii="Times New Roman" w:hAnsi="Times New Roman" w:cs="Times New Roman"/>
        </w:rPr>
        <w:t xml:space="preserve"> Data</w:t>
      </w:r>
      <w:r w:rsidR="008A29C4">
        <w:rPr>
          <w:rFonts w:ascii="Times New Roman" w:hAnsi="Times New Roman" w:cs="Times New Roman"/>
        </w:rPr>
        <w:t>set</w:t>
      </w:r>
      <w:r w:rsidRPr="0085015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5</w:t>
      </w:r>
      <w:r w:rsidRPr="00850159">
        <w:rPr>
          <w:rFonts w:ascii="Times New Roman" w:hAnsi="Times New Roman" w:cs="Times New Roman"/>
        </w:rPr>
        <w:t>: Data</w:t>
      </w:r>
      <w:r>
        <w:rPr>
          <w:rFonts w:ascii="Times New Roman" w:hAnsi="Times New Roman" w:cs="Times New Roman"/>
        </w:rPr>
        <w:t xml:space="preserve"> related to </w:t>
      </w:r>
      <w:r w:rsidR="00DD637E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/>
        </w:rPr>
        <w:t xml:space="preserve"> 3c.</w:t>
      </w:r>
    </w:p>
    <w:p w:rsidR="00C700B6" w:rsidRPr="00850159" w:rsidRDefault="00C700B6">
      <w:pPr>
        <w:rPr>
          <w:rFonts w:ascii="Times New Roman" w:hAnsi="Times New Roman" w:cs="Times New Roman"/>
        </w:rPr>
      </w:pPr>
    </w:p>
    <w:p w:rsidR="00C700B6" w:rsidRDefault="00C700B6" w:rsidP="00C700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</w:t>
      </w:r>
      <w:r w:rsidRPr="00850159">
        <w:rPr>
          <w:rFonts w:ascii="Times New Roman" w:hAnsi="Times New Roman" w:cs="Times New Roman"/>
        </w:rPr>
        <w:t xml:space="preserve"> Data</w:t>
      </w:r>
      <w:r w:rsidR="008A29C4">
        <w:rPr>
          <w:rFonts w:ascii="Times New Roman" w:hAnsi="Times New Roman" w:cs="Times New Roman"/>
        </w:rPr>
        <w:t>set</w:t>
      </w:r>
      <w:r w:rsidRPr="0085015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6</w:t>
      </w:r>
      <w:r w:rsidRPr="00850159">
        <w:rPr>
          <w:rFonts w:ascii="Times New Roman" w:hAnsi="Times New Roman" w:cs="Times New Roman"/>
        </w:rPr>
        <w:t>: Data</w:t>
      </w:r>
      <w:r>
        <w:rPr>
          <w:rFonts w:ascii="Times New Roman" w:hAnsi="Times New Roman" w:cs="Times New Roman"/>
        </w:rPr>
        <w:t xml:space="preserve"> related to </w:t>
      </w:r>
      <w:r w:rsidR="00DD637E">
        <w:rPr>
          <w:rFonts w:ascii="Times New Roman" w:hAnsi="Times New Roman" w:cs="Times New Roman"/>
        </w:rPr>
        <w:t>Figure 4a.</w:t>
      </w:r>
    </w:p>
    <w:p w:rsidR="003D2783" w:rsidRDefault="003D2783">
      <w:pPr>
        <w:rPr>
          <w:rFonts w:ascii="Calibri" w:eastAsia="Calibri" w:hAnsi="Calibri" w:cs="Calibri"/>
        </w:rPr>
      </w:pPr>
    </w:p>
    <w:p w:rsidR="00DD637E" w:rsidRDefault="00DD637E" w:rsidP="00DD63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</w:t>
      </w:r>
      <w:r w:rsidRPr="00850159">
        <w:rPr>
          <w:rFonts w:ascii="Times New Roman" w:hAnsi="Times New Roman" w:cs="Times New Roman"/>
        </w:rPr>
        <w:t xml:space="preserve"> Data</w:t>
      </w:r>
      <w:r w:rsidR="008A29C4">
        <w:rPr>
          <w:rFonts w:ascii="Times New Roman" w:hAnsi="Times New Roman" w:cs="Times New Roman"/>
        </w:rPr>
        <w:t>set</w:t>
      </w:r>
      <w:r w:rsidRPr="0085015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7</w:t>
      </w:r>
      <w:r w:rsidRPr="00850159">
        <w:rPr>
          <w:rFonts w:ascii="Times New Roman" w:hAnsi="Times New Roman" w:cs="Times New Roman"/>
        </w:rPr>
        <w:t>: Data</w:t>
      </w:r>
      <w:r>
        <w:rPr>
          <w:rFonts w:ascii="Times New Roman" w:hAnsi="Times New Roman" w:cs="Times New Roman"/>
        </w:rPr>
        <w:t xml:space="preserve"> related to Figures </w:t>
      </w:r>
      <w:r w:rsidR="009221DA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a, 5b and S8.</w:t>
      </w:r>
    </w:p>
    <w:p w:rsidR="00DD637E" w:rsidRPr="00103726" w:rsidRDefault="00DD637E">
      <w:pPr>
        <w:rPr>
          <w:rFonts w:ascii="Calibri" w:eastAsia="Calibri" w:hAnsi="Calibri" w:cs="Calibri"/>
        </w:rPr>
      </w:pPr>
      <w:bookmarkStart w:id="0" w:name="_GoBack"/>
      <w:bookmarkEnd w:id="0"/>
    </w:p>
    <w:sectPr w:rsidR="00DD637E" w:rsidRPr="00103726" w:rsidSect="00B63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78B2" w:rsidRDefault="005F78B2" w:rsidP="00A263F0">
      <w:r>
        <w:separator/>
      </w:r>
    </w:p>
  </w:endnote>
  <w:endnote w:type="continuationSeparator" w:id="0">
    <w:p w:rsidR="005F78B2" w:rsidRDefault="005F78B2" w:rsidP="00A263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78B2" w:rsidRDefault="005F78B2" w:rsidP="00A263F0">
      <w:r>
        <w:separator/>
      </w:r>
    </w:p>
  </w:footnote>
  <w:footnote w:type="continuationSeparator" w:id="0">
    <w:p w:rsidR="005F78B2" w:rsidRDefault="005F78B2" w:rsidP="00A263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23F"/>
    <w:rsid w:val="000351A5"/>
    <w:rsid w:val="000543CD"/>
    <w:rsid w:val="00056BA7"/>
    <w:rsid w:val="00083519"/>
    <w:rsid w:val="00083842"/>
    <w:rsid w:val="00095444"/>
    <w:rsid w:val="000A4CAB"/>
    <w:rsid w:val="000E6017"/>
    <w:rsid w:val="000F5A1B"/>
    <w:rsid w:val="00103726"/>
    <w:rsid w:val="0010799D"/>
    <w:rsid w:val="00120D8A"/>
    <w:rsid w:val="00151A3B"/>
    <w:rsid w:val="00172963"/>
    <w:rsid w:val="00181E59"/>
    <w:rsid w:val="001B1594"/>
    <w:rsid w:val="001D08CC"/>
    <w:rsid w:val="00200843"/>
    <w:rsid w:val="002854CD"/>
    <w:rsid w:val="002919DA"/>
    <w:rsid w:val="002A3A3C"/>
    <w:rsid w:val="002D26F4"/>
    <w:rsid w:val="002F1F31"/>
    <w:rsid w:val="002F3F02"/>
    <w:rsid w:val="0030123E"/>
    <w:rsid w:val="00326C16"/>
    <w:rsid w:val="003329CB"/>
    <w:rsid w:val="00332BC1"/>
    <w:rsid w:val="00335A69"/>
    <w:rsid w:val="00374BD5"/>
    <w:rsid w:val="003756DE"/>
    <w:rsid w:val="00380BF3"/>
    <w:rsid w:val="003A6556"/>
    <w:rsid w:val="003B3B95"/>
    <w:rsid w:val="003B5462"/>
    <w:rsid w:val="003D2783"/>
    <w:rsid w:val="003E4290"/>
    <w:rsid w:val="00405093"/>
    <w:rsid w:val="00413C9F"/>
    <w:rsid w:val="00424A10"/>
    <w:rsid w:val="00427509"/>
    <w:rsid w:val="004675DF"/>
    <w:rsid w:val="00474D1A"/>
    <w:rsid w:val="00476E9F"/>
    <w:rsid w:val="00493BF2"/>
    <w:rsid w:val="004E1096"/>
    <w:rsid w:val="004E73EC"/>
    <w:rsid w:val="004F13D5"/>
    <w:rsid w:val="004F4E8D"/>
    <w:rsid w:val="00521F8F"/>
    <w:rsid w:val="00533147"/>
    <w:rsid w:val="0053449C"/>
    <w:rsid w:val="00540530"/>
    <w:rsid w:val="00550C7A"/>
    <w:rsid w:val="0057119D"/>
    <w:rsid w:val="0059452A"/>
    <w:rsid w:val="005A0F8C"/>
    <w:rsid w:val="005A63C6"/>
    <w:rsid w:val="005E13FA"/>
    <w:rsid w:val="005F78B2"/>
    <w:rsid w:val="00604157"/>
    <w:rsid w:val="0064314A"/>
    <w:rsid w:val="0064461E"/>
    <w:rsid w:val="006454A7"/>
    <w:rsid w:val="006568EB"/>
    <w:rsid w:val="0066255E"/>
    <w:rsid w:val="006751B8"/>
    <w:rsid w:val="006B45C9"/>
    <w:rsid w:val="006D3495"/>
    <w:rsid w:val="006D5EA0"/>
    <w:rsid w:val="00726349"/>
    <w:rsid w:val="00744CD5"/>
    <w:rsid w:val="00761AC3"/>
    <w:rsid w:val="00765D3D"/>
    <w:rsid w:val="00776F2C"/>
    <w:rsid w:val="00783081"/>
    <w:rsid w:val="00791190"/>
    <w:rsid w:val="007B4931"/>
    <w:rsid w:val="00807913"/>
    <w:rsid w:val="00815E82"/>
    <w:rsid w:val="008172AF"/>
    <w:rsid w:val="008323F5"/>
    <w:rsid w:val="00845A8C"/>
    <w:rsid w:val="00850159"/>
    <w:rsid w:val="00852B30"/>
    <w:rsid w:val="008572E0"/>
    <w:rsid w:val="00883F92"/>
    <w:rsid w:val="00894179"/>
    <w:rsid w:val="008A29C4"/>
    <w:rsid w:val="008A4008"/>
    <w:rsid w:val="008D1846"/>
    <w:rsid w:val="008D2931"/>
    <w:rsid w:val="008E08F9"/>
    <w:rsid w:val="008E37F3"/>
    <w:rsid w:val="008F0CB7"/>
    <w:rsid w:val="008F25D3"/>
    <w:rsid w:val="008F7A56"/>
    <w:rsid w:val="00902A10"/>
    <w:rsid w:val="00906797"/>
    <w:rsid w:val="00914826"/>
    <w:rsid w:val="009221DA"/>
    <w:rsid w:val="00935C04"/>
    <w:rsid w:val="00944C90"/>
    <w:rsid w:val="00957FB4"/>
    <w:rsid w:val="009723DB"/>
    <w:rsid w:val="00A263F0"/>
    <w:rsid w:val="00A3479E"/>
    <w:rsid w:val="00A67F7D"/>
    <w:rsid w:val="00A70DB1"/>
    <w:rsid w:val="00A7586D"/>
    <w:rsid w:val="00A77EEF"/>
    <w:rsid w:val="00AA51CE"/>
    <w:rsid w:val="00AC1D5C"/>
    <w:rsid w:val="00AD6860"/>
    <w:rsid w:val="00AF0356"/>
    <w:rsid w:val="00AF34F1"/>
    <w:rsid w:val="00B2146E"/>
    <w:rsid w:val="00B22AE0"/>
    <w:rsid w:val="00B33158"/>
    <w:rsid w:val="00B346F8"/>
    <w:rsid w:val="00B57E63"/>
    <w:rsid w:val="00B63626"/>
    <w:rsid w:val="00B647C5"/>
    <w:rsid w:val="00B6555D"/>
    <w:rsid w:val="00B7219B"/>
    <w:rsid w:val="00B83DE0"/>
    <w:rsid w:val="00BC4DDC"/>
    <w:rsid w:val="00BC523F"/>
    <w:rsid w:val="00BD1F41"/>
    <w:rsid w:val="00BD4935"/>
    <w:rsid w:val="00BE3379"/>
    <w:rsid w:val="00BF6929"/>
    <w:rsid w:val="00C24525"/>
    <w:rsid w:val="00C26E5C"/>
    <w:rsid w:val="00C700B6"/>
    <w:rsid w:val="00C76632"/>
    <w:rsid w:val="00C76E30"/>
    <w:rsid w:val="00C84F9F"/>
    <w:rsid w:val="00CA3EBB"/>
    <w:rsid w:val="00D16C44"/>
    <w:rsid w:val="00D2239D"/>
    <w:rsid w:val="00D24E1B"/>
    <w:rsid w:val="00D30A31"/>
    <w:rsid w:val="00D37089"/>
    <w:rsid w:val="00D43264"/>
    <w:rsid w:val="00D45ECD"/>
    <w:rsid w:val="00D54B21"/>
    <w:rsid w:val="00D65F0A"/>
    <w:rsid w:val="00D76FE5"/>
    <w:rsid w:val="00D81218"/>
    <w:rsid w:val="00DA2A27"/>
    <w:rsid w:val="00DD637E"/>
    <w:rsid w:val="00E63439"/>
    <w:rsid w:val="00E9385E"/>
    <w:rsid w:val="00EA0F7B"/>
    <w:rsid w:val="00EA38C8"/>
    <w:rsid w:val="00EA4437"/>
    <w:rsid w:val="00EC5212"/>
    <w:rsid w:val="00F63B95"/>
    <w:rsid w:val="00F81AB4"/>
    <w:rsid w:val="00F91AAA"/>
    <w:rsid w:val="00FF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589532"/>
  <w14:defaultImageDpi w14:val="32767"/>
  <w15:chartTrackingRefBased/>
  <w15:docId w15:val="{DACA185C-75CA-3B4B-9B50-DADF20CC1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63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63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63F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63F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221D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221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bay, Pinar (NIH/NINDS) [F]</dc:creator>
  <cp:keywords/>
  <dc:description/>
  <cp:lastModifiedBy>tk</cp:lastModifiedBy>
  <cp:revision>4</cp:revision>
  <dcterms:created xsi:type="dcterms:W3CDTF">2019-12-03T06:16:00Z</dcterms:created>
  <dcterms:modified xsi:type="dcterms:W3CDTF">2019-12-03T07:46:00Z</dcterms:modified>
</cp:coreProperties>
</file>